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062082" w14:textId="00FAB669" w:rsidR="00900EC5" w:rsidRPr="00136F1D" w:rsidRDefault="00900EC5" w:rsidP="00136F1D">
      <w:pPr>
        <w:shd w:val="clear" w:color="auto" w:fill="4472C4" w:themeFill="accent1"/>
        <w:rPr>
          <w:rFonts w:asciiTheme="majorBidi" w:hAnsiTheme="majorBidi" w:cstheme="majorBidi"/>
          <w:b/>
          <w:bCs/>
          <w:color w:val="FFFFFF" w:themeColor="background1"/>
          <w:sz w:val="28"/>
          <w:szCs w:val="28"/>
        </w:rPr>
      </w:pPr>
      <w:r w:rsidRPr="00136F1D">
        <w:rPr>
          <w:rFonts w:asciiTheme="majorBidi" w:hAnsiTheme="majorBidi" w:cstheme="majorBidi"/>
          <w:b/>
          <w:bCs/>
          <w:color w:val="FFFFFF" w:themeColor="background1"/>
          <w:sz w:val="28"/>
          <w:szCs w:val="28"/>
        </w:rPr>
        <w:t xml:space="preserve">Supplementary </w:t>
      </w:r>
      <w:r w:rsidR="00EB5E51">
        <w:rPr>
          <w:rFonts w:asciiTheme="majorBidi" w:hAnsiTheme="majorBidi" w:cstheme="majorBidi"/>
          <w:b/>
          <w:bCs/>
          <w:color w:val="FFFFFF" w:themeColor="background1"/>
          <w:sz w:val="28"/>
          <w:szCs w:val="28"/>
        </w:rPr>
        <w:t>2</w:t>
      </w:r>
      <w:r w:rsidRPr="00136F1D">
        <w:rPr>
          <w:rFonts w:asciiTheme="majorBidi" w:hAnsiTheme="majorBidi" w:cstheme="majorBidi"/>
          <w:b/>
          <w:bCs/>
          <w:color w:val="FFFFFF" w:themeColor="background1"/>
          <w:sz w:val="28"/>
          <w:szCs w:val="28"/>
        </w:rPr>
        <w:t xml:space="preserve"> </w:t>
      </w:r>
      <w:r w:rsidR="00B67265">
        <w:rPr>
          <w:rFonts w:asciiTheme="majorBidi" w:hAnsiTheme="majorBidi" w:cstheme="majorBidi"/>
          <w:b/>
          <w:bCs/>
          <w:color w:val="FFFFFF" w:themeColor="background1"/>
          <w:sz w:val="28"/>
          <w:szCs w:val="28"/>
        </w:rPr>
        <w:t xml:space="preserve"> Focus group </w:t>
      </w:r>
      <w:r w:rsidRPr="00136F1D">
        <w:rPr>
          <w:rFonts w:asciiTheme="majorBidi" w:hAnsiTheme="majorBidi" w:cstheme="majorBidi"/>
          <w:b/>
          <w:bCs/>
          <w:color w:val="FFFFFF" w:themeColor="background1"/>
          <w:sz w:val="28"/>
          <w:szCs w:val="28"/>
        </w:rPr>
        <w:t>Topic Guide</w:t>
      </w:r>
    </w:p>
    <w:p w14:paraId="0219EAD8" w14:textId="77777777" w:rsidR="00900EC5" w:rsidRPr="00900EC5" w:rsidRDefault="00900EC5" w:rsidP="00900EC5">
      <w:pPr>
        <w:rPr>
          <w:rFonts w:asciiTheme="majorBidi" w:hAnsiTheme="majorBidi" w:cstheme="majorBidi"/>
        </w:rPr>
      </w:pPr>
    </w:p>
    <w:p w14:paraId="37530080" w14:textId="006727C6" w:rsidR="00900EC5" w:rsidRPr="00900EC5" w:rsidRDefault="00900EC5" w:rsidP="00900EC5">
      <w:pPr>
        <w:rPr>
          <w:rFonts w:asciiTheme="majorBidi" w:hAnsiTheme="majorBidi" w:cstheme="majorBidi"/>
          <w:b/>
          <w:bCs/>
        </w:rPr>
      </w:pPr>
      <w:r w:rsidRPr="00900EC5">
        <w:rPr>
          <w:rFonts w:asciiTheme="majorBidi" w:hAnsiTheme="majorBidi" w:cstheme="majorBidi"/>
          <w:b/>
          <w:bCs/>
        </w:rPr>
        <w:t>Aim: To determine the potential features of a mobile application in light of the preferences, perspectives, and experiences of cancer survivors and caregivers.</w:t>
      </w:r>
    </w:p>
    <w:p w14:paraId="06470E27" w14:textId="77777777" w:rsidR="00900EC5" w:rsidRPr="00900EC5" w:rsidRDefault="00900EC5" w:rsidP="00900EC5">
      <w:pPr>
        <w:rPr>
          <w:rFonts w:asciiTheme="majorBidi" w:hAnsiTheme="majorBidi" w:cstheme="majorBidi"/>
        </w:rPr>
      </w:pPr>
    </w:p>
    <w:p w14:paraId="6EF6A038" w14:textId="4AEFBAEE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>1. Experience with Mobile Applications</w:t>
      </w:r>
    </w:p>
    <w:p w14:paraId="066D6B13" w14:textId="77777777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 xml:space="preserve">- Can you tell me about your experience of using mobile applications? </w:t>
      </w:r>
    </w:p>
    <w:p w14:paraId="2EB16C94" w14:textId="77777777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 xml:space="preserve">- What types of apps do you use for personal and professional use? </w:t>
      </w:r>
    </w:p>
    <w:p w14:paraId="679F37D7" w14:textId="77777777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 xml:space="preserve">- Have you used health/fitness, medication reminders, or nutrition apps? </w:t>
      </w:r>
    </w:p>
    <w:p w14:paraId="622E1748" w14:textId="77777777" w:rsidR="00900EC5" w:rsidRPr="00900EC5" w:rsidRDefault="00900EC5" w:rsidP="00900EC5">
      <w:pPr>
        <w:rPr>
          <w:rFonts w:asciiTheme="majorBidi" w:hAnsiTheme="majorBidi" w:cstheme="majorBidi"/>
        </w:rPr>
      </w:pPr>
    </w:p>
    <w:p w14:paraId="1D401FBE" w14:textId="49B2C46F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>2. Role and Importance of Mobile Apps in Cancer Care</w:t>
      </w:r>
    </w:p>
    <w:p w14:paraId="400E75CB" w14:textId="77777777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 xml:space="preserve">- In your opinion, what is the role and importance of mobile apps in supporting cancer patients and their informal caregivers? </w:t>
      </w:r>
    </w:p>
    <w:p w14:paraId="05C9C850" w14:textId="77777777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 xml:space="preserve">- What are the benefits or advantages of such a digital solution as a supportive tool for you as a caregiver throughout the patient journey and treatment plan? </w:t>
      </w:r>
    </w:p>
    <w:p w14:paraId="29165731" w14:textId="77777777" w:rsidR="00900EC5" w:rsidRPr="00900EC5" w:rsidRDefault="00900EC5" w:rsidP="00900EC5">
      <w:pPr>
        <w:rPr>
          <w:rFonts w:asciiTheme="majorBidi" w:hAnsiTheme="majorBidi" w:cstheme="majorBidi"/>
        </w:rPr>
      </w:pPr>
    </w:p>
    <w:p w14:paraId="591BBA22" w14:textId="1F1FCBAB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>3. Desired Features and Information in the App</w:t>
      </w:r>
    </w:p>
    <w:p w14:paraId="17C08132" w14:textId="77777777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>- What would you like this app to offer?</w:t>
      </w:r>
    </w:p>
    <w:p w14:paraId="4F2922A5" w14:textId="77777777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>- What information would you like the app to provide as a caregiver? (Prompts: information about short and long-term side effects, how to manage between cycles, nutritional plans, effect of cancer on relationships, insurance, appointments, follow-up schedules such as mammograms, ultrasounds, colposcopies, etc.)</w:t>
      </w:r>
    </w:p>
    <w:p w14:paraId="7822F8B8" w14:textId="77777777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>- What other features would you desire? (Prompts: communication tool with Healthcare Providers (HCP), side effect alerts, medication reminders, online consultations, communication with HCPs, etc.)</w:t>
      </w:r>
    </w:p>
    <w:p w14:paraId="70AC9072" w14:textId="77777777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 xml:space="preserve">- Would you use it? What makes an app an attractive option to support your journey as a caregiver/cancer survivor? </w:t>
      </w:r>
    </w:p>
    <w:p w14:paraId="272E4AF2" w14:textId="77777777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>- At what stage of the journey with the disease would an app be most useful to you and to your patient? (For example, during active treatment or after follow up)</w:t>
      </w:r>
    </w:p>
    <w:p w14:paraId="35FDDE30" w14:textId="77777777" w:rsidR="00900EC5" w:rsidRPr="00900EC5" w:rsidRDefault="00900EC5" w:rsidP="00900EC5">
      <w:pPr>
        <w:rPr>
          <w:rFonts w:asciiTheme="majorBidi" w:hAnsiTheme="majorBidi" w:cstheme="majorBidi"/>
        </w:rPr>
      </w:pPr>
    </w:p>
    <w:p w14:paraId="67419AB9" w14:textId="52C6E582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>4. Follow-Up Support</w:t>
      </w:r>
    </w:p>
    <w:p w14:paraId="5AD98964" w14:textId="77777777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>- Focusing specifically on follow-up, how can the app improve some aspects of the follow-up? (Prompts: appointments, live tracking of the patient’s journey in the clinic, medication refill, waiting to get your medication ready, medication shortage, communication with HCPs about such issues, etc.)</w:t>
      </w:r>
    </w:p>
    <w:p w14:paraId="6678A787" w14:textId="77777777" w:rsidR="00900EC5" w:rsidRPr="00900EC5" w:rsidRDefault="00900EC5" w:rsidP="00900EC5">
      <w:pPr>
        <w:rPr>
          <w:rFonts w:asciiTheme="majorBidi" w:hAnsiTheme="majorBidi" w:cstheme="majorBidi"/>
        </w:rPr>
      </w:pPr>
    </w:p>
    <w:p w14:paraId="3DBFDCF4" w14:textId="38EF882A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>5. Emotional and Social Support</w:t>
      </w:r>
    </w:p>
    <w:p w14:paraId="048C6099" w14:textId="77777777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lastRenderedPageBreak/>
        <w:t xml:space="preserve">- With regards to emotional support, how can the application provide emotional-social support to cancer patients? </w:t>
      </w:r>
    </w:p>
    <w:p w14:paraId="18628CE6" w14:textId="706722F1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>- To what extent do people like to share their experiences via written and visual content (videos) or simply group meetings with peers? What are your thoughts on this? (Prompts: why, explain, other opinions, etc.)</w:t>
      </w:r>
    </w:p>
    <w:p w14:paraId="17C419B1" w14:textId="77777777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>- What are your recommendations for the content and information needs?</w:t>
      </w:r>
    </w:p>
    <w:p w14:paraId="591A4F60" w14:textId="77777777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>- What are the social and individual barriers that may facilitate or hinder using apps for social support?</w:t>
      </w:r>
    </w:p>
    <w:p w14:paraId="6163F8EE" w14:textId="77777777" w:rsidR="00900EC5" w:rsidRPr="00900EC5" w:rsidRDefault="00900EC5" w:rsidP="00900EC5">
      <w:pPr>
        <w:rPr>
          <w:rFonts w:asciiTheme="majorBidi" w:hAnsiTheme="majorBidi" w:cstheme="majorBidi"/>
        </w:rPr>
      </w:pPr>
    </w:p>
    <w:p w14:paraId="5351A13F" w14:textId="4675FA90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>6. Potential Disadvantages</w:t>
      </w:r>
    </w:p>
    <w:p w14:paraId="7DA3BF1B" w14:textId="77777777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 xml:space="preserve">- What about the disadvantages or pitfalls of a mobile app for cancer supportive care? </w:t>
      </w:r>
    </w:p>
    <w:p w14:paraId="0DE76B1E" w14:textId="77777777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>- Will you use it all the time or at certain times? Can you explain why you would continue using it?</w:t>
      </w:r>
    </w:p>
    <w:p w14:paraId="02051E91" w14:textId="77777777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 xml:space="preserve">- What is the perceived value of different features? </w:t>
      </w:r>
    </w:p>
    <w:p w14:paraId="19724ACA" w14:textId="77777777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 xml:space="preserve">- Do you think that all features will be useful during all phases of the disease?  </w:t>
      </w:r>
    </w:p>
    <w:p w14:paraId="50ABDE02" w14:textId="77777777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>- Do you think that the mobile app can replace face-to-face consultations or enhance communications?</w:t>
      </w:r>
    </w:p>
    <w:p w14:paraId="6C70CD2A" w14:textId="77777777" w:rsidR="00900EC5" w:rsidRPr="00900EC5" w:rsidRDefault="00900EC5" w:rsidP="00900EC5">
      <w:pPr>
        <w:rPr>
          <w:rFonts w:asciiTheme="majorBidi" w:hAnsiTheme="majorBidi" w:cstheme="majorBidi"/>
        </w:rPr>
      </w:pPr>
    </w:p>
    <w:p w14:paraId="3E7BA750" w14:textId="2480B462" w:rsidR="00900EC5" w:rsidRPr="00900EC5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>7. Additional Insights</w:t>
      </w:r>
    </w:p>
    <w:p w14:paraId="5617FD17" w14:textId="28CE8700" w:rsidR="00F5279C" w:rsidRDefault="00900EC5" w:rsidP="00900EC5">
      <w:pPr>
        <w:rPr>
          <w:rFonts w:asciiTheme="majorBidi" w:hAnsiTheme="majorBidi" w:cstheme="majorBidi"/>
        </w:rPr>
      </w:pPr>
      <w:r w:rsidRPr="00900EC5">
        <w:rPr>
          <w:rFonts w:asciiTheme="majorBidi" w:hAnsiTheme="majorBidi" w:cstheme="majorBidi"/>
        </w:rPr>
        <w:t>- Is there anything else you would like to share with us on this topic?</w:t>
      </w:r>
    </w:p>
    <w:p w14:paraId="538697FB" w14:textId="77777777" w:rsidR="002C753B" w:rsidRDefault="002C753B" w:rsidP="00900EC5">
      <w:pPr>
        <w:rPr>
          <w:rFonts w:asciiTheme="majorBidi" w:hAnsiTheme="majorBidi" w:cstheme="majorBidi"/>
        </w:rPr>
      </w:pPr>
    </w:p>
    <w:p w14:paraId="166DD3C2" w14:textId="77777777" w:rsidR="002C753B" w:rsidRDefault="002C753B" w:rsidP="00900EC5">
      <w:pPr>
        <w:rPr>
          <w:rFonts w:asciiTheme="majorBidi" w:hAnsiTheme="majorBidi" w:cstheme="majorBidi"/>
        </w:rPr>
      </w:pPr>
    </w:p>
    <w:p w14:paraId="4C3B8BB0" w14:textId="65F800F8" w:rsidR="002C753B" w:rsidRPr="002C753B" w:rsidRDefault="002C753B" w:rsidP="002C753B">
      <w:pPr>
        <w:jc w:val="center"/>
        <w:rPr>
          <w:rFonts w:asciiTheme="majorBidi" w:hAnsiTheme="majorBidi" w:cstheme="majorBidi"/>
          <w:b/>
          <w:bCs/>
        </w:rPr>
      </w:pPr>
      <w:r w:rsidRPr="002C753B">
        <w:rPr>
          <w:rFonts w:asciiTheme="majorBidi" w:hAnsiTheme="majorBidi" w:cstheme="majorBidi"/>
          <w:b/>
          <w:bCs/>
        </w:rPr>
        <w:t>Thank you for your contribution</w:t>
      </w:r>
      <w:r>
        <w:rPr>
          <w:rFonts w:asciiTheme="majorBidi" w:hAnsiTheme="majorBidi" w:cstheme="majorBidi"/>
          <w:b/>
          <w:bCs/>
        </w:rPr>
        <w:t>!</w:t>
      </w:r>
    </w:p>
    <w:sectPr w:rsidR="002C753B" w:rsidRPr="002C753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0EC5"/>
    <w:rsid w:val="00136F1D"/>
    <w:rsid w:val="002C753B"/>
    <w:rsid w:val="00900EC5"/>
    <w:rsid w:val="00B67265"/>
    <w:rsid w:val="00EB5E51"/>
    <w:rsid w:val="00F527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562942"/>
  <w15:chartTrackingRefBased/>
  <w15:docId w15:val="{4B3F8A7A-CD7F-41FB-A3FD-03DDDF406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65</Words>
  <Characters>2657</Characters>
  <Application>Microsoft Office Word</Application>
  <DocSecurity>0</DocSecurity>
  <Lines>22</Lines>
  <Paragraphs>6</Paragraphs>
  <ScaleCrop>false</ScaleCrop>
  <Company/>
  <LinksUpToDate>false</LinksUpToDate>
  <CharactersWithSpaces>31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arjmelhem@gmail.com</dc:creator>
  <cp:keywords/>
  <dc:description/>
  <cp:lastModifiedBy>samarjmelhem@gmail.com</cp:lastModifiedBy>
  <cp:revision>5</cp:revision>
  <dcterms:created xsi:type="dcterms:W3CDTF">2023-07-23T18:41:00Z</dcterms:created>
  <dcterms:modified xsi:type="dcterms:W3CDTF">2023-09-13T22:05:00Z</dcterms:modified>
</cp:coreProperties>
</file>